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  <w:lang w:val="en-US"/>
        </w:rPr>
      </w:pPr>
      <w:r>
        <w:rPr>
          <w:rFonts w:ascii="Times New Roman" w:hAnsi="Times New Roman" w:cs="Times New Roman"/>
          <w:b/>
          <w:sz w:val="28"/>
          <w:szCs w:val="24"/>
          <w:lang w:val="en-US"/>
        </w:rPr>
        <w:t>Supplementary material 3</w:t>
      </w:r>
    </w:p>
    <w:p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In this material, we present a scatter plot of the between-neighbor correlations in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knn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(M1)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euc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(M2) as a function of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neigbors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distance (Figure S4),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The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“0” in the x-axis represent the row of the observation. The correlation in both models goes until the neighbor 10; after that, correlations decrease to zero. The blue and red curves in the plot can be seen as the distance function behind the between-neighbor correlations for M1 and M2, respectively,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The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euc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correlation structure weight higher correlations for closer neighbors and lower for more distant neighbors compared to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knn</m:t>
            </m:r>
          </m:sub>
        </m:sSub>
      </m:oMath>
    </w:p>
    <w:p>
      <w:pPr>
        <w:spacing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5652135" cy="4438650"/>
            <wp:effectExtent l="0" t="0" r="571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138"/>
                    <a:stretch/>
                  </pic:blipFill>
                  <pic:spPr bwMode="auto">
                    <a:xfrm>
                      <a:off x="0" y="0"/>
                      <a:ext cx="5656424" cy="44420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Figure S4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. Scatter plot of the between-neighbor correlations in M1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knn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) and M2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euc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) as a function of plot distances. 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br w:type="page"/>
      </w:r>
      <w:bookmarkStart w:id="0" w:name="_GoBack"/>
      <w:bookmarkEnd w:id="0"/>
    </w:p>
    <w:p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lastRenderedPageBreak/>
        <w:t xml:space="preserve">The Figure S5 shows an example of a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heatmat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of </w:t>
      </w:r>
      <m:oMath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euc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for time-point 1 and subbed 1.</w:t>
      </w:r>
    </w:p>
    <w:p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854700" cy="43910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8796" b="17867"/>
                    <a:stretch/>
                  </pic:blipFill>
                  <pic:spPr bwMode="auto">
                    <a:xfrm>
                      <a:off x="0" y="0"/>
                      <a:ext cx="5855220" cy="4391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Figure S5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Heatmap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for the spatial correlation structure </w:t>
      </w:r>
      <m:oMath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euc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. Example for time-point 1 and subbed 1.</w:t>
      </w:r>
    </w:p>
    <w:sectPr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QwNjYzNzI1NzcxMTBR0lEKTi0uzszPAymwqAUA7kCXECwAAAA=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B57E98F-51F8-419A-B32F-FC9F6A787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="SimSu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eastAsia="SimSun"/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eastAsia="SimSun"/>
      <w:b/>
      <w:bCs/>
      <w:sz w:val="20"/>
      <w:szCs w:val="20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eastAsia="SimSun" w:hAnsi="Segoe UI" w:cs="Segoe UI"/>
      <w:sz w:val="18"/>
      <w:szCs w:val="18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AF577DD6E8D684CAFF1362865632EC1" ma:contentTypeVersion="11" ma:contentTypeDescription="Opret et nyt dokument." ma:contentTypeScope="" ma:versionID="cb16ecaad02ec24081e9303ee93b3481">
  <xsd:schema xmlns:xsd="http://www.w3.org/2001/XMLSchema" xmlns:xs="http://www.w3.org/2001/XMLSchema" xmlns:p="http://schemas.microsoft.com/office/2006/metadata/properties" xmlns:ns3="3b7cc9eb-1f2c-44c2-aef1-68ff51cd8f88" targetNamespace="http://schemas.microsoft.com/office/2006/metadata/properties" ma:root="true" ma:fieldsID="c4234dee7951c770097e879fdc213e1b" ns3:_="">
    <xsd:import namespace="3b7cc9eb-1f2c-44c2-aef1-68ff51cd8f8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7cc9eb-1f2c-44c2-aef1-68ff51cd8f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A67469C-4C18-4406-8E2A-A4C980B4C1D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9E55EBD-082D-4911-915F-09789D62DD12}">
  <ds:schemaRefs>
    <ds:schemaRef ds:uri="http://schemas.microsoft.com/office/infopath/2007/PartnerControls"/>
    <ds:schemaRef ds:uri="http://schemas.microsoft.com/office/2006/documentManagement/types"/>
    <ds:schemaRef ds:uri="http://www.w3.org/XML/1998/namespace"/>
    <ds:schemaRef ds:uri="http://schemas.microsoft.com/office/2006/metadata/properties"/>
    <ds:schemaRef ds:uri="http://schemas.openxmlformats.org/package/2006/metadata/core-properties"/>
    <ds:schemaRef ds:uri="http://purl.org/dc/dcmitype/"/>
    <ds:schemaRef ds:uri="http://purl.org/dc/elements/1.1/"/>
    <ds:schemaRef ds:uri="3b7cc9eb-1f2c-44c2-aef1-68ff51cd8f88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D33743C0-063F-4B58-A426-0E4EEEC312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7cc9eb-1f2c-44c2-aef1-68ff51cd8f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ngel Raffo Busco</dc:creator>
  <cp:keywords/>
  <dc:description/>
  <cp:lastModifiedBy>Miguel Angel Raffo Busco</cp:lastModifiedBy>
  <cp:revision>9</cp:revision>
  <dcterms:created xsi:type="dcterms:W3CDTF">2023-10-14T18:04:00Z</dcterms:created>
  <dcterms:modified xsi:type="dcterms:W3CDTF">2023-10-19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F577DD6E8D684CAFF1362865632EC1</vt:lpwstr>
  </property>
</Properties>
</file>